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0DFF9A" w14:textId="77777777" w:rsidR="00036550" w:rsidRPr="00E26203" w:rsidRDefault="00036550" w:rsidP="00036550">
      <w:pPr>
        <w:rPr>
          <w:b/>
          <w:bCs/>
          <w:lang w:val="en-US"/>
        </w:rPr>
      </w:pPr>
      <w:r w:rsidRPr="00E26203">
        <w:rPr>
          <w:b/>
          <w:bCs/>
          <w:lang w:val="en-US"/>
        </w:rPr>
        <w:t xml:space="preserve">S2 Table: Classification of undetermined Physician </w:t>
      </w:r>
      <w:proofErr w:type="spellStart"/>
      <w:r w:rsidRPr="00E26203">
        <w:rPr>
          <w:b/>
          <w:bCs/>
          <w:lang w:val="en-US"/>
        </w:rPr>
        <w:t>CoD</w:t>
      </w:r>
      <w:proofErr w:type="spellEnd"/>
      <w:r w:rsidRPr="00E26203">
        <w:rPr>
          <w:b/>
          <w:bCs/>
          <w:lang w:val="en-US"/>
        </w:rPr>
        <w:t xml:space="preserve"> (N=236) by the algorithms</w:t>
      </w:r>
    </w:p>
    <w:tbl>
      <w:tblPr>
        <w:tblW w:w="5640" w:type="dxa"/>
        <w:tblLook w:val="04A0" w:firstRow="1" w:lastRow="0" w:firstColumn="1" w:lastColumn="0" w:noHBand="0" w:noVBand="1"/>
      </w:tblPr>
      <w:tblGrid>
        <w:gridCol w:w="3660"/>
        <w:gridCol w:w="1077"/>
        <w:gridCol w:w="1188"/>
      </w:tblGrid>
      <w:tr w:rsidR="00036550" w:rsidRPr="00AE2545" w14:paraId="3D290C6D" w14:textId="77777777" w:rsidTr="00460C39">
        <w:trPr>
          <w:trHeight w:val="288"/>
        </w:trPr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3785D" w14:textId="77777777" w:rsidR="00036550" w:rsidRPr="00AE2545" w:rsidRDefault="00036550" w:rsidP="00460C3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G" w:eastAsia="en-UG"/>
                <w14:ligatures w14:val="none"/>
              </w:rPr>
            </w:pPr>
            <w:r w:rsidRPr="00AE254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G" w:eastAsia="en-UG"/>
                <w14:ligatures w14:val="none"/>
              </w:rPr>
              <w:t xml:space="preserve">Cause of death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D2ADB" w14:textId="77777777" w:rsidR="00036550" w:rsidRPr="00AE2545" w:rsidRDefault="00036550" w:rsidP="00460C3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G" w:eastAsia="en-UG"/>
                <w14:ligatures w14:val="none"/>
              </w:rPr>
            </w:pPr>
            <w:r w:rsidRPr="00AE254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G" w:eastAsia="en-UG"/>
                <w14:ligatures w14:val="none"/>
              </w:rPr>
              <w:t>InterVA-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1C756" w14:textId="77777777" w:rsidR="00036550" w:rsidRPr="00AE2545" w:rsidRDefault="00036550" w:rsidP="00460C3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G" w:eastAsia="en-UG"/>
                <w14:ligatures w14:val="none"/>
              </w:rPr>
            </w:pPr>
            <w:proofErr w:type="spellStart"/>
            <w:r w:rsidRPr="00AE254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G" w:eastAsia="en-UG"/>
                <w14:ligatures w14:val="none"/>
              </w:rPr>
              <w:t>InSilicoVA</w:t>
            </w:r>
            <w:proofErr w:type="spellEnd"/>
          </w:p>
        </w:tc>
      </w:tr>
      <w:tr w:rsidR="00036550" w:rsidRPr="00AE2545" w14:paraId="16A8061E" w14:textId="77777777" w:rsidTr="00460C39">
        <w:trPr>
          <w:trHeight w:val="288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97CC" w14:textId="77777777" w:rsidR="00036550" w:rsidRPr="00AE2545" w:rsidRDefault="00036550" w:rsidP="00460C3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AE2545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Infectious and parasitic diseas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6406" w14:textId="77777777" w:rsidR="00036550" w:rsidRPr="00AE2545" w:rsidRDefault="00036550" w:rsidP="00460C3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AE2545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78(33.0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F7D8" w14:textId="77777777" w:rsidR="00036550" w:rsidRPr="00AE2545" w:rsidRDefault="00036550" w:rsidP="00460C3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AE2545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103(43.64)</w:t>
            </w:r>
          </w:p>
        </w:tc>
      </w:tr>
      <w:tr w:rsidR="00036550" w:rsidRPr="00AE2545" w14:paraId="32028538" w14:textId="77777777" w:rsidTr="00460C39">
        <w:trPr>
          <w:trHeight w:val="288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6F0F" w14:textId="77777777" w:rsidR="00036550" w:rsidRPr="00AE2545" w:rsidRDefault="00036550" w:rsidP="00460C3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AE2545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Neoplasm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7B33" w14:textId="77777777" w:rsidR="00036550" w:rsidRPr="00AE2545" w:rsidRDefault="00036550" w:rsidP="00460C3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AE2545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37(15.6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2AD1" w14:textId="77777777" w:rsidR="00036550" w:rsidRPr="00AE2545" w:rsidRDefault="00036550" w:rsidP="00460C3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AE2545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19(8.05)</w:t>
            </w:r>
          </w:p>
        </w:tc>
      </w:tr>
      <w:tr w:rsidR="00036550" w:rsidRPr="00AE2545" w14:paraId="03A11A4A" w14:textId="77777777" w:rsidTr="00460C39">
        <w:trPr>
          <w:trHeight w:val="288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8166" w14:textId="77777777" w:rsidR="00036550" w:rsidRPr="00AE2545" w:rsidRDefault="00036550" w:rsidP="00460C3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proofErr w:type="spellStart"/>
            <w:r w:rsidRPr="00AE2545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Nutrtional</w:t>
            </w:r>
            <w:proofErr w:type="spellEnd"/>
            <w:r w:rsidRPr="00AE2545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 xml:space="preserve"> and endocrine disorder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E78A" w14:textId="77777777" w:rsidR="00036550" w:rsidRPr="00AE2545" w:rsidRDefault="00036550" w:rsidP="00460C3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AE2545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8(3.3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8FE4" w14:textId="77777777" w:rsidR="00036550" w:rsidRPr="00AE2545" w:rsidRDefault="00036550" w:rsidP="00460C3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AE2545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3(1.27)</w:t>
            </w:r>
          </w:p>
        </w:tc>
      </w:tr>
      <w:tr w:rsidR="00036550" w:rsidRPr="00AE2545" w14:paraId="2388FAC8" w14:textId="77777777" w:rsidTr="00460C39">
        <w:trPr>
          <w:trHeight w:val="288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310B" w14:textId="77777777" w:rsidR="00036550" w:rsidRPr="00AE2545" w:rsidRDefault="00036550" w:rsidP="00460C3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AE2545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Diseases of the circulatory syste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5AA0" w14:textId="77777777" w:rsidR="00036550" w:rsidRPr="00AE2545" w:rsidRDefault="00036550" w:rsidP="00460C3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AE2545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47(19.9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679E" w14:textId="77777777" w:rsidR="00036550" w:rsidRPr="00AE2545" w:rsidRDefault="00036550" w:rsidP="00460C3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AE2545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39(16.53)</w:t>
            </w:r>
          </w:p>
        </w:tc>
      </w:tr>
      <w:tr w:rsidR="00036550" w:rsidRPr="00AE2545" w14:paraId="4E588590" w14:textId="77777777" w:rsidTr="00460C39">
        <w:trPr>
          <w:trHeight w:val="288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9116" w14:textId="77777777" w:rsidR="00036550" w:rsidRPr="00AE2545" w:rsidRDefault="00036550" w:rsidP="00460C3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AE2545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Respiratory disorder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EF4D" w14:textId="77777777" w:rsidR="00036550" w:rsidRPr="00AE2545" w:rsidRDefault="00036550" w:rsidP="00460C3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AE2545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1(0.4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55E9" w14:textId="77777777" w:rsidR="00036550" w:rsidRPr="00AE2545" w:rsidRDefault="00036550" w:rsidP="00460C3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AE2545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0(0)</w:t>
            </w:r>
          </w:p>
        </w:tc>
      </w:tr>
      <w:tr w:rsidR="00036550" w:rsidRPr="00AE2545" w14:paraId="2F373303" w14:textId="77777777" w:rsidTr="00460C39">
        <w:trPr>
          <w:trHeight w:val="288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CED0" w14:textId="77777777" w:rsidR="00036550" w:rsidRPr="00AE2545" w:rsidRDefault="00036550" w:rsidP="00460C3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AE2545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Gastrointestinal disorder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DD47" w14:textId="77777777" w:rsidR="00036550" w:rsidRPr="00AE2545" w:rsidRDefault="00036550" w:rsidP="00460C3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AE2545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6(2.5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ACDB" w14:textId="77777777" w:rsidR="00036550" w:rsidRPr="00AE2545" w:rsidRDefault="00036550" w:rsidP="00460C3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AE2545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9(3.81)</w:t>
            </w:r>
          </w:p>
        </w:tc>
      </w:tr>
      <w:tr w:rsidR="00036550" w:rsidRPr="00AE2545" w14:paraId="1057E92B" w14:textId="77777777" w:rsidTr="00460C39">
        <w:trPr>
          <w:trHeight w:val="288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D1AE" w14:textId="77777777" w:rsidR="00036550" w:rsidRPr="00AE2545" w:rsidRDefault="00036550" w:rsidP="00460C3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AE2545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Renal disorder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E703" w14:textId="77777777" w:rsidR="00036550" w:rsidRPr="00AE2545" w:rsidRDefault="00036550" w:rsidP="00460C3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AE2545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7(2.9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4006" w14:textId="77777777" w:rsidR="00036550" w:rsidRPr="00AE2545" w:rsidRDefault="00036550" w:rsidP="00460C3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AE2545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12(5.08)</w:t>
            </w:r>
          </w:p>
        </w:tc>
      </w:tr>
      <w:tr w:rsidR="00036550" w:rsidRPr="00AE2545" w14:paraId="75ADBE3C" w14:textId="77777777" w:rsidTr="00460C39">
        <w:trPr>
          <w:trHeight w:val="288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D8EF" w14:textId="77777777" w:rsidR="00036550" w:rsidRPr="00AE2545" w:rsidRDefault="00036550" w:rsidP="00460C3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AE2545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Epileps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1925" w14:textId="77777777" w:rsidR="00036550" w:rsidRPr="00AE2545" w:rsidRDefault="00036550" w:rsidP="00460C3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AE2545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12(5.0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95DB" w14:textId="77777777" w:rsidR="00036550" w:rsidRPr="00AE2545" w:rsidRDefault="00036550" w:rsidP="00460C3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AE2545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8(3.39)</w:t>
            </w:r>
          </w:p>
        </w:tc>
      </w:tr>
      <w:tr w:rsidR="00036550" w:rsidRPr="00AE2545" w14:paraId="79BCA11E" w14:textId="77777777" w:rsidTr="00460C39">
        <w:trPr>
          <w:trHeight w:val="288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EF2C" w14:textId="77777777" w:rsidR="00036550" w:rsidRPr="00AE2545" w:rsidRDefault="00036550" w:rsidP="00460C3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AE2545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Pregnancy, childbirth and puerperium-r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29B4" w14:textId="77777777" w:rsidR="00036550" w:rsidRPr="00AE2545" w:rsidRDefault="00036550" w:rsidP="00460C3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AE2545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9(3.8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9324" w14:textId="77777777" w:rsidR="00036550" w:rsidRPr="00AE2545" w:rsidRDefault="00036550" w:rsidP="00460C3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AE2545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6(2.54)</w:t>
            </w:r>
          </w:p>
        </w:tc>
      </w:tr>
      <w:tr w:rsidR="00036550" w:rsidRPr="00AE2545" w14:paraId="59504CB8" w14:textId="77777777" w:rsidTr="00460C39">
        <w:trPr>
          <w:trHeight w:val="288"/>
        </w:trPr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0252" w14:textId="77777777" w:rsidR="00036550" w:rsidRPr="00AE2545" w:rsidRDefault="00036550" w:rsidP="00460C3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AE2545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External causes of deat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D88A" w14:textId="77777777" w:rsidR="00036550" w:rsidRPr="00AE2545" w:rsidRDefault="00036550" w:rsidP="00460C3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AE2545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24(10.1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C3F5" w14:textId="77777777" w:rsidR="00036550" w:rsidRPr="00AE2545" w:rsidRDefault="00036550" w:rsidP="00460C3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AE2545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28(11.86)</w:t>
            </w:r>
          </w:p>
        </w:tc>
      </w:tr>
      <w:tr w:rsidR="00036550" w:rsidRPr="00AE2545" w14:paraId="2F751463" w14:textId="77777777" w:rsidTr="00460C39">
        <w:trPr>
          <w:trHeight w:val="288"/>
        </w:trPr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C1574" w14:textId="77777777" w:rsidR="00036550" w:rsidRPr="00AE2545" w:rsidRDefault="00036550" w:rsidP="00460C3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AE2545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Cause of death unknow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00D29" w14:textId="77777777" w:rsidR="00036550" w:rsidRPr="00AE2545" w:rsidRDefault="00036550" w:rsidP="00460C3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AE2545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7(2.97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5A7DA" w14:textId="77777777" w:rsidR="00036550" w:rsidRPr="00AE2545" w:rsidRDefault="00036550" w:rsidP="00460C3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</w:pPr>
            <w:r w:rsidRPr="00AE2545">
              <w:rPr>
                <w:rFonts w:ascii="Aptos Narrow" w:eastAsia="Times New Roman" w:hAnsi="Aptos Narrow" w:cs="Times New Roman"/>
                <w:color w:val="000000"/>
                <w:kern w:val="0"/>
                <w:lang w:val="en-UG" w:eastAsia="en-UG"/>
                <w14:ligatures w14:val="none"/>
              </w:rPr>
              <w:t>9(3.81)</w:t>
            </w:r>
          </w:p>
        </w:tc>
      </w:tr>
    </w:tbl>
    <w:p w14:paraId="30E5E1D8" w14:textId="77777777" w:rsidR="00D851B2" w:rsidRDefault="00D851B2"/>
    <w:sectPr w:rsidR="00D851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DB3DF8"/>
    <w:multiLevelType w:val="multilevel"/>
    <w:tmpl w:val="272C36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27B7B95"/>
    <w:multiLevelType w:val="multilevel"/>
    <w:tmpl w:val="2B42E3C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2.1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276376792">
    <w:abstractNumId w:val="1"/>
  </w:num>
  <w:num w:numId="2" w16cid:durableId="9125487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550"/>
    <w:rsid w:val="00036550"/>
    <w:rsid w:val="000E77F1"/>
    <w:rsid w:val="00153B96"/>
    <w:rsid w:val="001956FB"/>
    <w:rsid w:val="00295B31"/>
    <w:rsid w:val="003B31D2"/>
    <w:rsid w:val="00691B2C"/>
    <w:rsid w:val="007411A2"/>
    <w:rsid w:val="00C63B94"/>
    <w:rsid w:val="00C75E5C"/>
    <w:rsid w:val="00C820B8"/>
    <w:rsid w:val="00D851B2"/>
    <w:rsid w:val="00EA59D6"/>
    <w:rsid w:val="00F05CD1"/>
    <w:rsid w:val="00F41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D895A0"/>
  <w15:chartTrackingRefBased/>
  <w15:docId w15:val="{F0B0C0D8-5324-4CE7-9D25-FF0A98737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550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C75E5C"/>
    <w:pPr>
      <w:widowControl w:val="0"/>
      <w:spacing w:after="0" w:line="240" w:lineRule="auto"/>
      <w:ind w:left="119"/>
      <w:outlineLvl w:val="0"/>
    </w:pPr>
    <w:rPr>
      <w:rFonts w:ascii="Times New Roman" w:eastAsia="Arial" w:hAnsi="Times New Roman"/>
      <w:b/>
      <w:bCs/>
      <w:sz w:val="28"/>
      <w:szCs w:val="20"/>
      <w:lang w:val="en-UG"/>
    </w:rPr>
  </w:style>
  <w:style w:type="paragraph" w:styleId="Heading2">
    <w:name w:val="heading 2"/>
    <w:basedOn w:val="Normal"/>
    <w:link w:val="Heading2Char"/>
    <w:uiPriority w:val="9"/>
    <w:unhideWhenUsed/>
    <w:qFormat/>
    <w:rsid w:val="00295B31"/>
    <w:pPr>
      <w:widowControl w:val="0"/>
      <w:spacing w:after="0" w:line="240" w:lineRule="auto"/>
      <w:ind w:left="398" w:hanging="398"/>
      <w:jc w:val="both"/>
      <w:outlineLvl w:val="1"/>
    </w:pPr>
    <w:rPr>
      <w:rFonts w:ascii="Arial" w:eastAsia="Cambria" w:hAnsi="Arial"/>
      <w:b/>
      <w:kern w:val="0"/>
      <w:sz w:val="28"/>
      <w:szCs w:val="26"/>
      <w:lang w:val="en-US"/>
      <w14:ligatures w14:val="none"/>
    </w:rPr>
  </w:style>
  <w:style w:type="paragraph" w:styleId="Heading3">
    <w:name w:val="heading 3"/>
    <w:basedOn w:val="Normal"/>
    <w:link w:val="Heading3Char"/>
    <w:uiPriority w:val="9"/>
    <w:unhideWhenUsed/>
    <w:qFormat/>
    <w:rsid w:val="00295B31"/>
    <w:pPr>
      <w:widowControl w:val="0"/>
      <w:spacing w:after="0" w:line="240" w:lineRule="auto"/>
      <w:ind w:left="696"/>
      <w:jc w:val="both"/>
      <w:outlineLvl w:val="2"/>
    </w:pPr>
    <w:rPr>
      <w:rFonts w:ascii="Calibri" w:eastAsia="Calibri" w:hAnsi="Calibri"/>
      <w:b/>
      <w:bCs/>
      <w:kern w:val="0"/>
      <w:sz w:val="24"/>
      <w:szCs w:val="24"/>
      <w:lang w:val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6550"/>
    <w:pPr>
      <w:keepNext/>
      <w:keepLines/>
      <w:widowControl w:val="0"/>
      <w:spacing w:before="80" w:after="40" w:line="240" w:lineRule="auto"/>
      <w:jc w:val="both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4"/>
      <w:lang w:val="en-U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6550"/>
    <w:pPr>
      <w:keepNext/>
      <w:keepLines/>
      <w:widowControl w:val="0"/>
      <w:spacing w:before="80" w:after="40" w:line="240" w:lineRule="auto"/>
      <w:jc w:val="both"/>
      <w:outlineLvl w:val="4"/>
    </w:pPr>
    <w:rPr>
      <w:rFonts w:eastAsiaTheme="majorEastAsia" w:cstheme="majorBidi"/>
      <w:color w:val="0F4761" w:themeColor="accent1" w:themeShade="BF"/>
      <w:kern w:val="0"/>
      <w:sz w:val="24"/>
      <w:lang w:val="en-US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6550"/>
    <w:pPr>
      <w:keepNext/>
      <w:keepLines/>
      <w:widowControl w:val="0"/>
      <w:spacing w:before="40" w:after="0" w:line="240" w:lineRule="auto"/>
      <w:jc w:val="both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  <w:lang w:val="en-US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6550"/>
    <w:pPr>
      <w:keepNext/>
      <w:keepLines/>
      <w:widowControl w:val="0"/>
      <w:spacing w:before="40" w:after="0" w:line="240" w:lineRule="auto"/>
      <w:jc w:val="both"/>
      <w:outlineLvl w:val="6"/>
    </w:pPr>
    <w:rPr>
      <w:rFonts w:eastAsiaTheme="majorEastAsia" w:cstheme="majorBidi"/>
      <w:color w:val="595959" w:themeColor="text1" w:themeTint="A6"/>
      <w:kern w:val="0"/>
      <w:sz w:val="24"/>
      <w:lang w:val="en-US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6550"/>
    <w:pPr>
      <w:keepNext/>
      <w:keepLines/>
      <w:widowControl w:val="0"/>
      <w:spacing w:after="0" w:line="240" w:lineRule="auto"/>
      <w:jc w:val="both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  <w:lang w:val="en-US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6550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272727" w:themeColor="text1" w:themeTint="D8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E5C"/>
    <w:rPr>
      <w:rFonts w:ascii="Times New Roman" w:eastAsia="Arial" w:hAnsi="Times New Roman"/>
      <w:b/>
      <w:bCs/>
      <w:sz w:val="28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295B31"/>
    <w:rPr>
      <w:rFonts w:ascii="Arial" w:eastAsia="Cambria" w:hAnsi="Arial"/>
      <w:b/>
      <w:kern w:val="0"/>
      <w:sz w:val="28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295B31"/>
    <w:rPr>
      <w:rFonts w:ascii="Calibri" w:eastAsia="Calibri" w:hAnsi="Calibri"/>
      <w:b/>
      <w:bCs/>
      <w:kern w:val="0"/>
      <w:sz w:val="24"/>
      <w:szCs w:val="24"/>
      <w:lang w:val="en-US"/>
      <w14:ligatures w14:val="none"/>
    </w:rPr>
  </w:style>
  <w:style w:type="paragraph" w:customStyle="1" w:styleId="tables">
    <w:name w:val="tables"/>
    <w:basedOn w:val="ListParagraph"/>
    <w:qFormat/>
    <w:rsid w:val="00153B96"/>
    <w:rPr>
      <w:rFonts w:asciiTheme="majorHAnsi" w:hAnsiTheme="majorHAnsi" w:cs="Times New Roman"/>
      <w:b/>
      <w:bCs/>
      <w:szCs w:val="24"/>
    </w:rPr>
  </w:style>
  <w:style w:type="paragraph" w:styleId="ListParagraph">
    <w:name w:val="List Paragraph"/>
    <w:basedOn w:val="Normal"/>
    <w:uiPriority w:val="34"/>
    <w:qFormat/>
    <w:rsid w:val="00295B31"/>
    <w:pPr>
      <w:widowControl w:val="0"/>
      <w:spacing w:after="0" w:line="240" w:lineRule="auto"/>
      <w:jc w:val="both"/>
    </w:pPr>
    <w:rPr>
      <w:rFonts w:ascii="Arial" w:hAnsi="Arial"/>
      <w:kern w:val="0"/>
      <w:sz w:val="24"/>
      <w:lang w:val="en-US"/>
      <w14:ligatures w14:val="none"/>
    </w:rPr>
  </w:style>
  <w:style w:type="paragraph" w:customStyle="1" w:styleId="figures">
    <w:name w:val="figures"/>
    <w:basedOn w:val="tables"/>
    <w:qFormat/>
    <w:rsid w:val="007411A2"/>
    <w:pPr>
      <w:spacing w:line="360" w:lineRule="auto"/>
      <w:jc w:val="center"/>
    </w:pPr>
  </w:style>
  <w:style w:type="paragraph" w:styleId="Header">
    <w:name w:val="header"/>
    <w:basedOn w:val="Normal"/>
    <w:link w:val="HeaderChar"/>
    <w:uiPriority w:val="99"/>
    <w:semiHidden/>
    <w:unhideWhenUsed/>
    <w:rsid w:val="00295B31"/>
    <w:pPr>
      <w:widowControl w:val="0"/>
      <w:tabs>
        <w:tab w:val="center" w:pos="4513"/>
        <w:tab w:val="right" w:pos="9026"/>
      </w:tabs>
      <w:spacing w:after="0" w:line="240" w:lineRule="auto"/>
      <w:jc w:val="both"/>
    </w:pPr>
    <w:rPr>
      <w:rFonts w:ascii="Arial" w:hAnsi="Arial"/>
      <w:kern w:val="0"/>
      <w:sz w:val="24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95B31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295B31"/>
    <w:pPr>
      <w:widowControl w:val="0"/>
      <w:tabs>
        <w:tab w:val="center" w:pos="4513"/>
        <w:tab w:val="right" w:pos="9026"/>
      </w:tabs>
      <w:spacing w:after="0" w:line="240" w:lineRule="auto"/>
      <w:jc w:val="both"/>
    </w:pPr>
    <w:rPr>
      <w:rFonts w:ascii="Arial" w:hAnsi="Arial"/>
      <w:kern w:val="0"/>
      <w:sz w:val="24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95B31"/>
    <w:rPr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295B31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95B31"/>
    <w:rPr>
      <w:rFonts w:ascii="Times New Roman" w:hAnsi="Times New Roman" w:cs="Times New Roman"/>
      <w:szCs w:val="24"/>
    </w:rPr>
  </w:style>
  <w:style w:type="table" w:styleId="TableGrid">
    <w:name w:val="Table Grid"/>
    <w:basedOn w:val="TableNormal"/>
    <w:uiPriority w:val="39"/>
    <w:rsid w:val="00153B96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s0">
    <w:name w:val="Figures"/>
    <w:basedOn w:val="Normal"/>
    <w:qFormat/>
    <w:rsid w:val="00C63B94"/>
    <w:pPr>
      <w:widowControl w:val="0"/>
      <w:spacing w:after="0" w:line="240" w:lineRule="auto"/>
      <w:jc w:val="both"/>
    </w:pPr>
    <w:rPr>
      <w:rFonts w:ascii="Arial" w:hAnsi="Arial" w:cstheme="majorHAnsi"/>
      <w:kern w:val="0"/>
      <w:sz w:val="28"/>
      <w:szCs w:val="28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295B31"/>
    <w:pPr>
      <w:widowControl w:val="0"/>
      <w:spacing w:after="0" w:line="240" w:lineRule="auto"/>
      <w:jc w:val="both"/>
    </w:pPr>
    <w:rPr>
      <w:rFonts w:ascii="Arial" w:hAnsi="Arial"/>
      <w:kern w:val="0"/>
      <w:sz w:val="24"/>
      <w:lang w:val="en-US"/>
      <w14:ligatures w14:val="none"/>
    </w:rPr>
  </w:style>
  <w:style w:type="paragraph" w:styleId="TOC1">
    <w:name w:val="toc 1"/>
    <w:basedOn w:val="Normal"/>
    <w:uiPriority w:val="1"/>
    <w:qFormat/>
    <w:rsid w:val="00295B31"/>
    <w:pPr>
      <w:widowControl w:val="0"/>
      <w:spacing w:before="242" w:after="0" w:line="240" w:lineRule="auto"/>
      <w:ind w:left="586"/>
      <w:jc w:val="both"/>
    </w:pPr>
    <w:rPr>
      <w:rFonts w:ascii="Cambria" w:eastAsia="Cambria" w:hAnsi="Cambria"/>
      <w:kern w:val="0"/>
      <w:sz w:val="24"/>
      <w:szCs w:val="24"/>
      <w:lang w:val="en-US"/>
      <w14:ligatures w14:val="none"/>
    </w:rPr>
  </w:style>
  <w:style w:type="paragraph" w:styleId="TOC2">
    <w:name w:val="toc 2"/>
    <w:basedOn w:val="Normal"/>
    <w:uiPriority w:val="1"/>
    <w:qFormat/>
    <w:rsid w:val="00295B31"/>
    <w:pPr>
      <w:widowControl w:val="0"/>
      <w:spacing w:before="242" w:after="0" w:line="240" w:lineRule="auto"/>
      <w:ind w:left="1176" w:hanging="369"/>
      <w:jc w:val="both"/>
    </w:pPr>
    <w:rPr>
      <w:rFonts w:ascii="Cambria" w:eastAsia="Cambria" w:hAnsi="Cambria"/>
      <w:kern w:val="0"/>
      <w:sz w:val="24"/>
      <w:szCs w:val="24"/>
      <w:lang w:val="en-US"/>
      <w14:ligatures w14:val="none"/>
    </w:rPr>
  </w:style>
  <w:style w:type="paragraph" w:styleId="TOC3">
    <w:name w:val="toc 3"/>
    <w:basedOn w:val="Normal"/>
    <w:uiPriority w:val="1"/>
    <w:qFormat/>
    <w:rsid w:val="00295B31"/>
    <w:pPr>
      <w:widowControl w:val="0"/>
      <w:spacing w:before="242" w:after="0" w:line="240" w:lineRule="auto"/>
      <w:ind w:left="1579" w:hanging="551"/>
      <w:jc w:val="both"/>
    </w:pPr>
    <w:rPr>
      <w:rFonts w:ascii="Cambria" w:eastAsia="Cambria" w:hAnsi="Cambria"/>
      <w:kern w:val="0"/>
      <w:sz w:val="24"/>
      <w:szCs w:val="24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295B31"/>
    <w:pPr>
      <w:widowControl w:val="0"/>
      <w:spacing w:after="0" w:line="240" w:lineRule="auto"/>
      <w:ind w:left="586"/>
      <w:jc w:val="both"/>
    </w:pPr>
    <w:rPr>
      <w:rFonts w:ascii="Cambria" w:eastAsia="Cambria" w:hAnsi="Cambria"/>
      <w:kern w:val="0"/>
      <w:sz w:val="24"/>
      <w:szCs w:val="24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295B31"/>
    <w:rPr>
      <w:rFonts w:ascii="Cambria" w:eastAsia="Cambria" w:hAnsi="Cambria"/>
      <w:kern w:val="0"/>
      <w:sz w:val="24"/>
      <w:szCs w:val="24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6550"/>
    <w:rPr>
      <w:rFonts w:eastAsiaTheme="majorEastAsia" w:cstheme="majorBidi"/>
      <w:i/>
      <w:iCs/>
      <w:color w:val="0F4761" w:themeColor="accent1" w:themeShade="BF"/>
      <w:kern w:val="0"/>
      <w:sz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6550"/>
    <w:rPr>
      <w:rFonts w:eastAsiaTheme="majorEastAsia" w:cstheme="majorBidi"/>
      <w:color w:val="0F4761" w:themeColor="accent1" w:themeShade="BF"/>
      <w:kern w:val="0"/>
      <w:sz w:val="24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6550"/>
    <w:rPr>
      <w:rFonts w:eastAsiaTheme="majorEastAsia" w:cstheme="majorBidi"/>
      <w:i/>
      <w:iCs/>
      <w:color w:val="595959" w:themeColor="text1" w:themeTint="A6"/>
      <w:kern w:val="0"/>
      <w:sz w:val="24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6550"/>
    <w:rPr>
      <w:rFonts w:eastAsiaTheme="majorEastAsia" w:cstheme="majorBidi"/>
      <w:color w:val="595959" w:themeColor="text1" w:themeTint="A6"/>
      <w:kern w:val="0"/>
      <w:sz w:val="24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6550"/>
    <w:rPr>
      <w:rFonts w:eastAsiaTheme="majorEastAsia" w:cstheme="majorBidi"/>
      <w:i/>
      <w:iCs/>
      <w:color w:val="272727" w:themeColor="text1" w:themeTint="D8"/>
      <w:kern w:val="0"/>
      <w:sz w:val="24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6550"/>
    <w:rPr>
      <w:rFonts w:eastAsiaTheme="majorEastAsia" w:cstheme="majorBidi"/>
      <w:color w:val="272727" w:themeColor="text1" w:themeTint="D8"/>
      <w:kern w:val="0"/>
      <w:sz w:val="24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036550"/>
    <w:pPr>
      <w:widowControl w:val="0"/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03655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6550"/>
    <w:pPr>
      <w:widowControl w:val="0"/>
      <w:numPr>
        <w:ilvl w:val="1"/>
      </w:numPr>
      <w:spacing w:line="240" w:lineRule="auto"/>
      <w:jc w:val="both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036550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036550"/>
    <w:pPr>
      <w:widowControl w:val="0"/>
      <w:spacing w:before="160" w:line="240" w:lineRule="auto"/>
      <w:jc w:val="center"/>
    </w:pPr>
    <w:rPr>
      <w:rFonts w:ascii="Arial" w:hAnsi="Arial"/>
      <w:i/>
      <w:iCs/>
      <w:color w:val="404040" w:themeColor="text1" w:themeTint="BF"/>
      <w:kern w:val="0"/>
      <w:sz w:val="24"/>
      <w:lang w:val="en-US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036550"/>
    <w:rPr>
      <w:rFonts w:ascii="Arial" w:hAnsi="Arial"/>
      <w:i/>
      <w:iCs/>
      <w:color w:val="404040" w:themeColor="text1" w:themeTint="BF"/>
      <w:kern w:val="0"/>
      <w:sz w:val="24"/>
      <w:lang w:val="en-US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0365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655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Arial" w:hAnsi="Arial"/>
      <w:i/>
      <w:iCs/>
      <w:color w:val="0F4761" w:themeColor="accent1" w:themeShade="BF"/>
      <w:kern w:val="0"/>
      <w:sz w:val="24"/>
      <w:lang w:val="en-US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6550"/>
    <w:rPr>
      <w:rFonts w:ascii="Arial" w:hAnsi="Arial"/>
      <w:i/>
      <w:iCs/>
      <w:color w:val="0F4761" w:themeColor="accent1" w:themeShade="BF"/>
      <w:kern w:val="0"/>
      <w:sz w:val="24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0365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526</Characters>
  <Application>Microsoft Office Word</Application>
  <DocSecurity>0</DocSecurity>
  <Lines>40</Lines>
  <Paragraphs>42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en Nabukalu</dc:creator>
  <cp:keywords/>
  <dc:description/>
  <cp:lastModifiedBy>Doreen Nabukalu</cp:lastModifiedBy>
  <cp:revision>1</cp:revision>
  <dcterms:created xsi:type="dcterms:W3CDTF">2025-04-22T21:28:00Z</dcterms:created>
  <dcterms:modified xsi:type="dcterms:W3CDTF">2025-04-22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154ff0-7b8a-4c83-941e-5aa7f7e933cc</vt:lpwstr>
  </property>
</Properties>
</file>